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A62D8D" w14:textId="1E520745" w:rsidR="00925998" w:rsidRPr="008B0DE6" w:rsidRDefault="00925998">
      <w:pPr>
        <w:rPr>
          <w:rFonts w:ascii="Times New Roman" w:hAnsi="Times New Roman" w:cs="Times New Roman"/>
        </w:rPr>
      </w:pPr>
      <w:r w:rsidRPr="008B0DE6">
        <w:rPr>
          <w:rFonts w:ascii="Times New Roman" w:hAnsi="Times New Roman" w:cs="Times New Roman"/>
          <w:b/>
          <w:bCs/>
        </w:rPr>
        <w:t>Supplementary 1.</w:t>
      </w:r>
      <w:r w:rsidRPr="008B0DE6">
        <w:rPr>
          <w:rFonts w:ascii="Times New Roman" w:hAnsi="Times New Roman" w:cs="Times New Roman"/>
        </w:rPr>
        <w:t xml:space="preserve"> The average of growth traits to all varieties in each location and seas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25"/>
        <w:gridCol w:w="862"/>
        <w:gridCol w:w="1976"/>
        <w:gridCol w:w="993"/>
        <w:gridCol w:w="728"/>
        <w:gridCol w:w="728"/>
        <w:gridCol w:w="1166"/>
        <w:gridCol w:w="1104"/>
        <w:gridCol w:w="967"/>
        <w:gridCol w:w="855"/>
        <w:gridCol w:w="1055"/>
        <w:gridCol w:w="1501"/>
      </w:tblGrid>
      <w:tr w:rsidR="00925998" w:rsidRPr="008B0DE6" w14:paraId="7F47E2C7" w14:textId="77777777" w:rsidTr="00925998">
        <w:trPr>
          <w:trHeight w:val="144"/>
        </w:trPr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9925A" w14:textId="77777777" w:rsidR="00925998" w:rsidRPr="008B0DE6" w:rsidRDefault="00925998" w:rsidP="0092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Location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055D3" w14:textId="77777777" w:rsidR="00925998" w:rsidRPr="008B0DE6" w:rsidRDefault="00925998" w:rsidP="0092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Season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92BF0" w14:textId="77777777" w:rsidR="00925998" w:rsidRPr="008B0DE6" w:rsidRDefault="00925998" w:rsidP="0092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Variety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75712" w14:textId="77777777" w:rsidR="00925998" w:rsidRPr="008B0DE6" w:rsidRDefault="00925998" w:rsidP="0092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PH (cm)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45948" w14:textId="77777777" w:rsidR="00925998" w:rsidRPr="008B0DE6" w:rsidRDefault="00925998" w:rsidP="0092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NTT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1EFDB" w14:textId="77777777" w:rsidR="00925998" w:rsidRPr="008B0DE6" w:rsidRDefault="00925998" w:rsidP="0092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NPT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B7016" w14:textId="77777777" w:rsidR="00925998" w:rsidRPr="008B0DE6" w:rsidRDefault="00925998" w:rsidP="0092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DH (days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7D96E" w14:textId="77777777" w:rsidR="00925998" w:rsidRPr="008B0DE6" w:rsidRDefault="00925998" w:rsidP="0092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FLL (cm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D17D8" w14:textId="77777777" w:rsidR="00925998" w:rsidRPr="008B0DE6" w:rsidRDefault="00925998" w:rsidP="0092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PL (cm)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88CDD" w14:textId="77777777" w:rsidR="00925998" w:rsidRPr="008B0DE6" w:rsidRDefault="00925998" w:rsidP="0092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BY (g)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0DA7E" w14:textId="77777777" w:rsidR="00925998" w:rsidRPr="008B0DE6" w:rsidRDefault="00925998" w:rsidP="0092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TWG (g)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AF64D" w14:textId="77777777" w:rsidR="00925998" w:rsidRPr="008B0DE6" w:rsidRDefault="00925998" w:rsidP="0092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GY (ton ha-1)</w:t>
            </w:r>
          </w:p>
        </w:tc>
      </w:tr>
      <w:tr w:rsidR="00925998" w:rsidRPr="008B0DE6" w14:paraId="7EF4959F" w14:textId="77777777" w:rsidTr="00925998">
        <w:trPr>
          <w:trHeight w:val="14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E156" w14:textId="77777777" w:rsidR="00925998" w:rsidRPr="008B0DE6" w:rsidRDefault="00925998" w:rsidP="009259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Bon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493A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1DA0" w14:textId="77777777" w:rsidR="00925998" w:rsidRPr="008B0DE6" w:rsidRDefault="00925998" w:rsidP="00925998">
            <w:pPr>
              <w:spacing w:after="0" w:line="240" w:lineRule="auto"/>
              <w:ind w:firstLineChars="300" w:firstLine="63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Cakrabuana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37CD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08.3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818C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6.8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BC0A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6.8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9FDA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97.3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4E53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1.8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C814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5.5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7FE7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95.5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BC8C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7.7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3BF8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8.37</w:t>
            </w:r>
          </w:p>
        </w:tc>
      </w:tr>
      <w:tr w:rsidR="00925998" w:rsidRPr="008B0DE6" w14:paraId="26D8F8FC" w14:textId="77777777" w:rsidTr="00925998">
        <w:trPr>
          <w:trHeight w:val="14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F09F" w14:textId="77777777" w:rsidR="00925998" w:rsidRPr="008B0DE6" w:rsidRDefault="00925998" w:rsidP="009259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Bon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C0FA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2005" w14:textId="77777777" w:rsidR="00925998" w:rsidRPr="008B0DE6" w:rsidRDefault="00925998" w:rsidP="00925998">
            <w:pPr>
              <w:spacing w:after="0" w:line="240" w:lineRule="auto"/>
              <w:ind w:firstLineChars="300" w:firstLine="63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Ciherang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3A8E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05.7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3227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7.1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D077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5.6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5E50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05.0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1147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4.6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D87D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7.6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0B74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02.5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2506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0.7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46BF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9.74</w:t>
            </w:r>
          </w:p>
        </w:tc>
      </w:tr>
      <w:tr w:rsidR="00925998" w:rsidRPr="008B0DE6" w14:paraId="0952E150" w14:textId="77777777" w:rsidTr="00925998">
        <w:trPr>
          <w:trHeight w:val="14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AF17" w14:textId="77777777" w:rsidR="00925998" w:rsidRPr="008B0DE6" w:rsidRDefault="00925998" w:rsidP="009259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Bon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F380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4FF0" w14:textId="77777777" w:rsidR="00925998" w:rsidRPr="008B0DE6" w:rsidRDefault="00925998" w:rsidP="00925998">
            <w:pPr>
              <w:spacing w:after="0" w:line="240" w:lineRule="auto"/>
              <w:ind w:firstLineChars="300" w:firstLine="63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Inpari 1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8D3E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03.6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624E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5.6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41ED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5.6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D0AD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99.3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63CC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3.7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7920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5.5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AFAB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95.8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144E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8.7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BE5E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8.60</w:t>
            </w:r>
          </w:p>
        </w:tc>
      </w:tr>
      <w:tr w:rsidR="00925998" w:rsidRPr="008B0DE6" w14:paraId="0405069A" w14:textId="77777777" w:rsidTr="00925998">
        <w:trPr>
          <w:trHeight w:val="14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6047" w14:textId="77777777" w:rsidR="00925998" w:rsidRPr="008B0DE6" w:rsidRDefault="00925998" w:rsidP="009259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Bon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4FB1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3994" w14:textId="77777777" w:rsidR="00925998" w:rsidRPr="008B0DE6" w:rsidRDefault="00925998" w:rsidP="00925998">
            <w:pPr>
              <w:spacing w:after="0" w:line="240" w:lineRule="auto"/>
              <w:ind w:firstLineChars="300" w:firstLine="63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Inpari 1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BB67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10.3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5A0D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6.2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7379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6.2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BF20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92.6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041F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6.7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D667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7.2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0FA7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92.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322B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8.6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4D73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8.22</w:t>
            </w:r>
          </w:p>
        </w:tc>
      </w:tr>
      <w:tr w:rsidR="00925998" w:rsidRPr="008B0DE6" w14:paraId="5908F620" w14:textId="77777777" w:rsidTr="00925998">
        <w:trPr>
          <w:trHeight w:val="14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02E8" w14:textId="77777777" w:rsidR="00925998" w:rsidRPr="008B0DE6" w:rsidRDefault="00925998" w:rsidP="009259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Bon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6AA1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6EFD" w14:textId="77777777" w:rsidR="00925998" w:rsidRPr="008B0DE6" w:rsidRDefault="00925998" w:rsidP="00925998">
            <w:pPr>
              <w:spacing w:after="0" w:line="240" w:lineRule="auto"/>
              <w:ind w:firstLineChars="300" w:firstLine="63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Inpari 3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CB36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02.8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8E4B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6.7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8526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6.7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DB97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18.3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396D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2.6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D0F4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4.4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0FFD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99.8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0D63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0.4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7CD0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9.56</w:t>
            </w:r>
          </w:p>
        </w:tc>
      </w:tr>
      <w:tr w:rsidR="00925998" w:rsidRPr="008B0DE6" w14:paraId="428F74EA" w14:textId="77777777" w:rsidTr="00925998">
        <w:trPr>
          <w:trHeight w:val="14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1D2A" w14:textId="77777777" w:rsidR="00925998" w:rsidRPr="008B0DE6" w:rsidRDefault="00925998" w:rsidP="009259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Bon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B18C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00CF" w14:textId="77777777" w:rsidR="00925998" w:rsidRPr="008B0DE6" w:rsidRDefault="00925998" w:rsidP="00925998">
            <w:pPr>
              <w:spacing w:after="0" w:line="240" w:lineRule="auto"/>
              <w:ind w:firstLineChars="300" w:firstLine="63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M70D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BA7A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05.5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936A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6.3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3315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6.3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83EB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90.6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BFA9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44.1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A8D0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4.7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F520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92.1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A3FF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8.6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192B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8.91</w:t>
            </w:r>
          </w:p>
        </w:tc>
      </w:tr>
      <w:tr w:rsidR="00925998" w:rsidRPr="008B0DE6" w14:paraId="4282BC4D" w14:textId="77777777" w:rsidTr="00925998">
        <w:trPr>
          <w:trHeight w:val="14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1D3C" w14:textId="77777777" w:rsidR="00925998" w:rsidRPr="008B0DE6" w:rsidRDefault="00925998" w:rsidP="009259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Bon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53AC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D543" w14:textId="77777777" w:rsidR="00925998" w:rsidRPr="008B0DE6" w:rsidRDefault="00925998" w:rsidP="00925998">
            <w:pPr>
              <w:spacing w:after="0" w:line="240" w:lineRule="auto"/>
              <w:ind w:firstLineChars="300" w:firstLine="63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Padjajaran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34C6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08.0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43B6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6.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3DF0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6.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E918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01.0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2473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43.2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0460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6.1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C458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85.2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4C44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7.3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C6E9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8.21</w:t>
            </w:r>
          </w:p>
        </w:tc>
      </w:tr>
      <w:tr w:rsidR="00925998" w:rsidRPr="008B0DE6" w14:paraId="2C0F6FD6" w14:textId="77777777" w:rsidTr="00925998">
        <w:trPr>
          <w:trHeight w:val="144"/>
        </w:trPr>
        <w:tc>
          <w:tcPr>
            <w:tcW w:w="14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E9FC7" w14:textId="77777777" w:rsidR="00925998" w:rsidRPr="008B0DE6" w:rsidRDefault="00925998" w:rsidP="0092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Mean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46BEA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06.36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CA295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6.44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61F46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6.23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A7E8C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00.62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58A96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6.72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29282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5.90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B3BED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94.75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6BD80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8.90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0BF80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8.80</w:t>
            </w:r>
          </w:p>
        </w:tc>
      </w:tr>
      <w:tr w:rsidR="00925998" w:rsidRPr="008B0DE6" w14:paraId="6CD15152" w14:textId="77777777" w:rsidTr="00925998">
        <w:trPr>
          <w:trHeight w:val="14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3284" w14:textId="77777777" w:rsidR="00925998" w:rsidRPr="008B0DE6" w:rsidRDefault="00925998" w:rsidP="009259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Bon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E09F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1878" w14:textId="77777777" w:rsidR="00925998" w:rsidRPr="008B0DE6" w:rsidRDefault="00925998" w:rsidP="00925998">
            <w:pPr>
              <w:spacing w:after="0" w:line="240" w:lineRule="auto"/>
              <w:ind w:firstLineChars="300" w:firstLine="63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Cakrabuana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6BDE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94.5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E6EE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7.0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3D02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7.4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5C00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97.0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69F5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7.4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9C85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1.5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5CDB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55.9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FC6D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5.5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A448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7.04</w:t>
            </w:r>
          </w:p>
        </w:tc>
      </w:tr>
      <w:tr w:rsidR="00925998" w:rsidRPr="008B0DE6" w14:paraId="4C414D07" w14:textId="77777777" w:rsidTr="00925998">
        <w:trPr>
          <w:trHeight w:val="14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97AC" w14:textId="77777777" w:rsidR="00925998" w:rsidRPr="008B0DE6" w:rsidRDefault="00925998" w:rsidP="009259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Bon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7615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B9E0" w14:textId="77777777" w:rsidR="00925998" w:rsidRPr="008B0DE6" w:rsidRDefault="00925998" w:rsidP="00925998">
            <w:pPr>
              <w:spacing w:after="0" w:line="240" w:lineRule="auto"/>
              <w:ind w:firstLineChars="300" w:firstLine="63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Ciherang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B3B2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98.1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8E07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44.0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7EA1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6.3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C966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16.6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F88A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9.2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9F98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4.4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85C7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87.9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EB00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6.2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3253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0.08</w:t>
            </w:r>
          </w:p>
        </w:tc>
      </w:tr>
      <w:tr w:rsidR="00925998" w:rsidRPr="008B0DE6" w14:paraId="5A16AD8B" w14:textId="77777777" w:rsidTr="00925998">
        <w:trPr>
          <w:trHeight w:val="14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EC33" w14:textId="77777777" w:rsidR="00925998" w:rsidRPr="008B0DE6" w:rsidRDefault="00925998" w:rsidP="009259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Bon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0E2A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0620" w14:textId="77777777" w:rsidR="00925998" w:rsidRPr="008B0DE6" w:rsidRDefault="00925998" w:rsidP="00925998">
            <w:pPr>
              <w:spacing w:after="0" w:line="240" w:lineRule="auto"/>
              <w:ind w:firstLineChars="300" w:firstLine="63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Inpari 1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C991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04.6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82F6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44.4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F58E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0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086E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98.6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0E25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3.0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8565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4.0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7060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60.2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CFF0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4.1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2BD1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8.15</w:t>
            </w:r>
          </w:p>
        </w:tc>
      </w:tr>
      <w:tr w:rsidR="00925998" w:rsidRPr="008B0DE6" w14:paraId="55359136" w14:textId="77777777" w:rsidTr="00925998">
        <w:trPr>
          <w:trHeight w:val="14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8550" w14:textId="77777777" w:rsidR="00925998" w:rsidRPr="008B0DE6" w:rsidRDefault="00925998" w:rsidP="009259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Bon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2EE0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EE90" w14:textId="77777777" w:rsidR="00925998" w:rsidRPr="008B0DE6" w:rsidRDefault="00925998" w:rsidP="00925998">
            <w:pPr>
              <w:spacing w:after="0" w:line="240" w:lineRule="auto"/>
              <w:ind w:firstLineChars="300" w:firstLine="63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Inpari 1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E414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01.4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B4F9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8.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88E6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3.2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D498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93.3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9A91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0.1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943A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2.3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501B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44.1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103F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2.5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2536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4.96</w:t>
            </w:r>
          </w:p>
        </w:tc>
      </w:tr>
      <w:tr w:rsidR="00925998" w:rsidRPr="008B0DE6" w14:paraId="7A432D07" w14:textId="77777777" w:rsidTr="00925998">
        <w:trPr>
          <w:trHeight w:val="14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A38E" w14:textId="77777777" w:rsidR="00925998" w:rsidRPr="008B0DE6" w:rsidRDefault="00925998" w:rsidP="009259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Bon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3762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784E" w14:textId="77777777" w:rsidR="00925998" w:rsidRPr="008B0DE6" w:rsidRDefault="00925998" w:rsidP="00925998">
            <w:pPr>
              <w:spacing w:after="0" w:line="240" w:lineRule="auto"/>
              <w:ind w:firstLineChars="300" w:firstLine="63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Inpari 3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20AD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00.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6C9C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6.7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5564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9.4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CA6D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12.6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7D0F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1.8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6A89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4.4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EB8D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72.2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5BB7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5.6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26A3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1.01</w:t>
            </w:r>
          </w:p>
        </w:tc>
      </w:tr>
      <w:tr w:rsidR="00925998" w:rsidRPr="008B0DE6" w14:paraId="009117A0" w14:textId="77777777" w:rsidTr="00925998">
        <w:trPr>
          <w:trHeight w:val="14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625F" w14:textId="77777777" w:rsidR="00925998" w:rsidRPr="008B0DE6" w:rsidRDefault="00925998" w:rsidP="009259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Bon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C808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9593" w14:textId="77777777" w:rsidR="00925998" w:rsidRPr="008B0DE6" w:rsidRDefault="00925998" w:rsidP="00925998">
            <w:pPr>
              <w:spacing w:after="0" w:line="240" w:lineRule="auto"/>
              <w:ind w:firstLineChars="300" w:firstLine="63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M70D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0ADD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06.0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6753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1.7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A6FB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5.2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BE21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90.6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D4C0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3.5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9EA4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3.4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F210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44.3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2CA7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2.9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B82B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4.96</w:t>
            </w:r>
          </w:p>
        </w:tc>
      </w:tr>
      <w:tr w:rsidR="00925998" w:rsidRPr="008B0DE6" w14:paraId="7FE47A8D" w14:textId="77777777" w:rsidTr="00925998">
        <w:trPr>
          <w:trHeight w:val="14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0BF9" w14:textId="77777777" w:rsidR="00925998" w:rsidRPr="008B0DE6" w:rsidRDefault="00925998" w:rsidP="009259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Bon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27CD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A854" w14:textId="77777777" w:rsidR="00925998" w:rsidRPr="008B0DE6" w:rsidRDefault="00925998" w:rsidP="00925998">
            <w:pPr>
              <w:spacing w:after="0" w:line="240" w:lineRule="auto"/>
              <w:ind w:firstLineChars="300" w:firstLine="63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Padjajaran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9BF3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04.3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6F73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5.5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7522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8.4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5179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97.3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6AAC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5.7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088D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4.8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C851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58.9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7CA8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8.0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04F8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6.48</w:t>
            </w:r>
          </w:p>
        </w:tc>
      </w:tr>
      <w:tr w:rsidR="00925998" w:rsidRPr="008B0DE6" w14:paraId="38E5D67A" w14:textId="77777777" w:rsidTr="00925998">
        <w:trPr>
          <w:trHeight w:val="144"/>
        </w:trPr>
        <w:tc>
          <w:tcPr>
            <w:tcW w:w="14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E78F7" w14:textId="77777777" w:rsidR="00925998" w:rsidRPr="008B0DE6" w:rsidRDefault="00925998" w:rsidP="0092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Mean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3A4C7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01.33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5224F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8.25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21D7F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0.02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26117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00.90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35B90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1.57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C8399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3.60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147CB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60.54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C0DF6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5.00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080B0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7.53</w:t>
            </w:r>
          </w:p>
        </w:tc>
      </w:tr>
      <w:tr w:rsidR="00925998" w:rsidRPr="008B0DE6" w14:paraId="093CF425" w14:textId="77777777" w:rsidTr="00925998">
        <w:trPr>
          <w:trHeight w:val="14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C795" w14:textId="77777777" w:rsidR="00925998" w:rsidRPr="008B0DE6" w:rsidRDefault="00925998" w:rsidP="009259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Soppen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80FD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25EE" w14:textId="77777777" w:rsidR="00925998" w:rsidRPr="008B0DE6" w:rsidRDefault="00925998" w:rsidP="00925998">
            <w:pPr>
              <w:spacing w:after="0" w:line="240" w:lineRule="auto"/>
              <w:ind w:firstLineChars="300" w:firstLine="63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Cakrabuana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E1E5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18.9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DE23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8.2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DDA7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6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0996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90.0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A8FE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6.6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E885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8.5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24C3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78.6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1CA4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9.7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8436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7.34</w:t>
            </w:r>
          </w:p>
        </w:tc>
      </w:tr>
      <w:tr w:rsidR="00925998" w:rsidRPr="008B0DE6" w14:paraId="418F70A4" w14:textId="77777777" w:rsidTr="00925998">
        <w:trPr>
          <w:trHeight w:val="14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F1D5" w14:textId="77777777" w:rsidR="00925998" w:rsidRPr="008B0DE6" w:rsidRDefault="00925998" w:rsidP="009259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Soppen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294E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86A1" w14:textId="77777777" w:rsidR="00925998" w:rsidRPr="008B0DE6" w:rsidRDefault="00925998" w:rsidP="00925998">
            <w:pPr>
              <w:spacing w:after="0" w:line="240" w:lineRule="auto"/>
              <w:ind w:firstLineChars="300" w:firstLine="63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Ciherang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B19F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11.2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E027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0.4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0544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7.8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FE62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00.3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D908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3.8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E32B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3.2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CB99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05.6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AAC4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3.9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D030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9.14</w:t>
            </w:r>
          </w:p>
        </w:tc>
      </w:tr>
      <w:tr w:rsidR="00925998" w:rsidRPr="008B0DE6" w14:paraId="451CF39D" w14:textId="77777777" w:rsidTr="00925998">
        <w:trPr>
          <w:trHeight w:val="14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2E0D" w14:textId="77777777" w:rsidR="00925998" w:rsidRPr="008B0DE6" w:rsidRDefault="00925998" w:rsidP="009259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Soppen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86D4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789D" w14:textId="77777777" w:rsidR="00925998" w:rsidRPr="008B0DE6" w:rsidRDefault="00925998" w:rsidP="00925998">
            <w:pPr>
              <w:spacing w:after="0" w:line="240" w:lineRule="auto"/>
              <w:ind w:firstLineChars="300" w:firstLine="63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Inpari 1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F3C7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20.8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03D8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0.0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342F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8.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CA30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95.0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687B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9.1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16BD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7.3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4B9E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15.3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C916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9.8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1EEB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8.40</w:t>
            </w:r>
          </w:p>
        </w:tc>
      </w:tr>
      <w:tr w:rsidR="00925998" w:rsidRPr="008B0DE6" w14:paraId="77E57781" w14:textId="77777777" w:rsidTr="00925998">
        <w:trPr>
          <w:trHeight w:val="14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AA80" w14:textId="77777777" w:rsidR="00925998" w:rsidRPr="008B0DE6" w:rsidRDefault="00925998" w:rsidP="009259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Soppen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A985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35EC" w14:textId="77777777" w:rsidR="00925998" w:rsidRPr="008B0DE6" w:rsidRDefault="00925998" w:rsidP="00925998">
            <w:pPr>
              <w:spacing w:after="0" w:line="240" w:lineRule="auto"/>
              <w:ind w:firstLineChars="300" w:firstLine="63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Inpari 1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9114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24.1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66EF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5.2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C148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2.8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B48E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87.0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9DC7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42.3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AE3D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8.3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36EB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92.3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D0A1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8.2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829D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7.65</w:t>
            </w:r>
          </w:p>
        </w:tc>
      </w:tr>
      <w:tr w:rsidR="00925998" w:rsidRPr="008B0DE6" w14:paraId="6FEA10D2" w14:textId="77777777" w:rsidTr="00925998">
        <w:trPr>
          <w:trHeight w:val="14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9217" w14:textId="77777777" w:rsidR="00925998" w:rsidRPr="008B0DE6" w:rsidRDefault="00925998" w:rsidP="009259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Soppen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4A82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2203" w14:textId="77777777" w:rsidR="00925998" w:rsidRPr="008B0DE6" w:rsidRDefault="00925998" w:rsidP="00925998">
            <w:pPr>
              <w:spacing w:after="0" w:line="240" w:lineRule="auto"/>
              <w:ind w:firstLineChars="300" w:firstLine="63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Inpari 3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9D30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90.1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1AF2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5.4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8DF5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2.8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B3E5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19.3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FB09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8.1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4D81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2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2168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95.6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80EE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0.6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DE89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8.49</w:t>
            </w:r>
          </w:p>
        </w:tc>
      </w:tr>
      <w:tr w:rsidR="00925998" w:rsidRPr="008B0DE6" w14:paraId="764A77EB" w14:textId="77777777" w:rsidTr="00925998">
        <w:trPr>
          <w:trHeight w:val="14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4D71" w14:textId="77777777" w:rsidR="00925998" w:rsidRPr="008B0DE6" w:rsidRDefault="00925998" w:rsidP="009259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Soppen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92FC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AA77" w14:textId="77777777" w:rsidR="00925998" w:rsidRPr="008B0DE6" w:rsidRDefault="00925998" w:rsidP="00925998">
            <w:pPr>
              <w:spacing w:after="0" w:line="240" w:lineRule="auto"/>
              <w:ind w:firstLineChars="300" w:firstLine="63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M70D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38D6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15.5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4244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8.2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2F10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5.3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60E4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83.0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C9C4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3.0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5439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4.8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D776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82.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B204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9.1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2FE0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6.98</w:t>
            </w:r>
          </w:p>
        </w:tc>
      </w:tr>
      <w:tr w:rsidR="00925998" w:rsidRPr="008B0DE6" w14:paraId="370B814E" w14:textId="77777777" w:rsidTr="00925998">
        <w:trPr>
          <w:trHeight w:val="14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6085" w14:textId="77777777" w:rsidR="00925998" w:rsidRPr="008B0DE6" w:rsidRDefault="00925998" w:rsidP="009259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Soppen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8264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1962" w14:textId="77777777" w:rsidR="00925998" w:rsidRPr="008B0DE6" w:rsidRDefault="00925998" w:rsidP="00925998">
            <w:pPr>
              <w:spacing w:after="0" w:line="240" w:lineRule="auto"/>
              <w:ind w:firstLineChars="300" w:firstLine="63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Padjajaran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A362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12.8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DE31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1.0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AD61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8.4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4930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93.6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A64F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3.2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DF71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9.6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DB7A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93.3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A099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7.4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0026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7.80</w:t>
            </w:r>
          </w:p>
        </w:tc>
      </w:tr>
      <w:tr w:rsidR="00925998" w:rsidRPr="008B0DE6" w14:paraId="59275B92" w14:textId="77777777" w:rsidTr="00925998">
        <w:trPr>
          <w:trHeight w:val="144"/>
        </w:trPr>
        <w:tc>
          <w:tcPr>
            <w:tcW w:w="14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C5C76" w14:textId="77777777" w:rsidR="00925998" w:rsidRPr="008B0DE6" w:rsidRDefault="00925998" w:rsidP="0092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Mean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3ED84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13.37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BA1D6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9.82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C9A7B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7.34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F57BF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95.48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605EB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5.19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DBF72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6.29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63F4C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94.70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71A02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8.45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D7892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7.97</w:t>
            </w:r>
          </w:p>
        </w:tc>
      </w:tr>
      <w:tr w:rsidR="00925998" w:rsidRPr="008B0DE6" w14:paraId="7B7199FE" w14:textId="77777777" w:rsidTr="00925998">
        <w:trPr>
          <w:trHeight w:val="14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C468" w14:textId="77777777" w:rsidR="00925998" w:rsidRPr="008B0DE6" w:rsidRDefault="00925998" w:rsidP="009259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Soppen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B7DB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F984" w14:textId="77777777" w:rsidR="00925998" w:rsidRPr="008B0DE6" w:rsidRDefault="00925998" w:rsidP="00925998">
            <w:pPr>
              <w:spacing w:after="0" w:line="240" w:lineRule="auto"/>
              <w:ind w:firstLineChars="300" w:firstLine="63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Cakrabuana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1632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96.0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3C75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6.0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0222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3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C3F1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97.3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DC7A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3.5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0BB0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5.4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30D6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3.7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49AD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8.9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33B6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6.36</w:t>
            </w:r>
          </w:p>
        </w:tc>
      </w:tr>
      <w:tr w:rsidR="00925998" w:rsidRPr="008B0DE6" w14:paraId="7C11FBE3" w14:textId="77777777" w:rsidTr="00925998">
        <w:trPr>
          <w:trHeight w:val="14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8D0C" w14:textId="77777777" w:rsidR="00925998" w:rsidRPr="008B0DE6" w:rsidRDefault="00925998" w:rsidP="009259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Soppen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F539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932D" w14:textId="77777777" w:rsidR="00925998" w:rsidRPr="008B0DE6" w:rsidRDefault="00925998" w:rsidP="00925998">
            <w:pPr>
              <w:spacing w:after="0" w:line="240" w:lineRule="auto"/>
              <w:ind w:firstLineChars="300" w:firstLine="63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Ciherang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0EC5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99.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8B35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4.4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62D1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0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E1B6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12.0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F1A3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6.1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D0FB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5.3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140F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60.1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6C6D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7.3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576F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6.09</w:t>
            </w:r>
          </w:p>
        </w:tc>
      </w:tr>
      <w:tr w:rsidR="00925998" w:rsidRPr="008B0DE6" w14:paraId="605976EB" w14:textId="77777777" w:rsidTr="00925998">
        <w:trPr>
          <w:trHeight w:val="14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2701" w14:textId="77777777" w:rsidR="00925998" w:rsidRPr="008B0DE6" w:rsidRDefault="00925998" w:rsidP="009259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Soppen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2ECC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355B" w14:textId="77777777" w:rsidR="00925998" w:rsidRPr="008B0DE6" w:rsidRDefault="00925998" w:rsidP="00925998">
            <w:pPr>
              <w:spacing w:after="0" w:line="240" w:lineRule="auto"/>
              <w:ind w:firstLineChars="300" w:firstLine="63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Inpari 1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B775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10.0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BD5A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6.7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E1DE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2.3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AFA8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99.3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933E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40.3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6D2A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6.2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D493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6.4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EFF5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6.3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5AB4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6.55</w:t>
            </w:r>
          </w:p>
        </w:tc>
      </w:tr>
      <w:tr w:rsidR="00925998" w:rsidRPr="008B0DE6" w14:paraId="077C6288" w14:textId="77777777" w:rsidTr="00925998">
        <w:trPr>
          <w:trHeight w:val="14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F2CE" w14:textId="77777777" w:rsidR="00925998" w:rsidRPr="008B0DE6" w:rsidRDefault="00925998" w:rsidP="009259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Soppen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B614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1706" w14:textId="77777777" w:rsidR="00925998" w:rsidRPr="008B0DE6" w:rsidRDefault="00925998" w:rsidP="00925998">
            <w:pPr>
              <w:spacing w:after="0" w:line="240" w:lineRule="auto"/>
              <w:ind w:firstLineChars="300" w:firstLine="63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Inpari 1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2164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03.7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B57F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5.7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9D82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2.6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4BEE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92.3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E325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8.4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DBAE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8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88DC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3.6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5A47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5.1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4763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5.74</w:t>
            </w:r>
          </w:p>
        </w:tc>
      </w:tr>
      <w:tr w:rsidR="00925998" w:rsidRPr="008B0DE6" w14:paraId="788A879A" w14:textId="77777777" w:rsidTr="00925998">
        <w:trPr>
          <w:trHeight w:val="14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AC69" w14:textId="77777777" w:rsidR="00925998" w:rsidRPr="008B0DE6" w:rsidRDefault="00925998" w:rsidP="009259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Soppen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0A0B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0FED" w14:textId="77777777" w:rsidR="00925998" w:rsidRPr="008B0DE6" w:rsidRDefault="00925998" w:rsidP="00925998">
            <w:pPr>
              <w:spacing w:after="0" w:line="240" w:lineRule="auto"/>
              <w:ind w:firstLineChars="300" w:firstLine="63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Inpari 3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DF52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97.7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401A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1.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1444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8.1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40FB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16.6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B393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6.9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F8CD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3.6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A79C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71.6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1564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0.7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71C6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6.55</w:t>
            </w:r>
          </w:p>
        </w:tc>
      </w:tr>
      <w:tr w:rsidR="00925998" w:rsidRPr="008B0DE6" w14:paraId="7DEE28A7" w14:textId="77777777" w:rsidTr="00925998">
        <w:trPr>
          <w:trHeight w:val="14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1481" w14:textId="77777777" w:rsidR="00925998" w:rsidRPr="008B0DE6" w:rsidRDefault="00925998" w:rsidP="009259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Soppen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98EA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332F" w14:textId="77777777" w:rsidR="00925998" w:rsidRPr="008B0DE6" w:rsidRDefault="00925998" w:rsidP="00925998">
            <w:pPr>
              <w:spacing w:after="0" w:line="240" w:lineRule="auto"/>
              <w:ind w:firstLineChars="300" w:firstLine="63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M70D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5464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01.1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2A4A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9.5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27EF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5.1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C781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90.3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64E0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2.8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A404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3.7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0199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8.1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23C0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5.9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3612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5.27</w:t>
            </w:r>
          </w:p>
        </w:tc>
      </w:tr>
      <w:tr w:rsidR="00925998" w:rsidRPr="008B0DE6" w14:paraId="6268196D" w14:textId="77777777" w:rsidTr="00925998">
        <w:trPr>
          <w:trHeight w:val="14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7FE3" w14:textId="77777777" w:rsidR="00925998" w:rsidRPr="008B0DE6" w:rsidRDefault="00925998" w:rsidP="009259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Soppen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ECA0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82B5" w14:textId="77777777" w:rsidR="00925998" w:rsidRPr="008B0DE6" w:rsidRDefault="00925998" w:rsidP="00925998">
            <w:pPr>
              <w:spacing w:after="0" w:line="240" w:lineRule="auto"/>
              <w:ind w:firstLineChars="300" w:firstLine="63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Padjajaran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FF4B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88.3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BA29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9.1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8F89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3.5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5009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96.6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5E3B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5.7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EC1A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4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8627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3.3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3E70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5.2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3856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6.17</w:t>
            </w:r>
          </w:p>
        </w:tc>
      </w:tr>
      <w:tr w:rsidR="00925998" w:rsidRPr="008B0DE6" w14:paraId="79C59C66" w14:textId="77777777" w:rsidTr="00925998">
        <w:trPr>
          <w:trHeight w:val="144"/>
        </w:trPr>
        <w:tc>
          <w:tcPr>
            <w:tcW w:w="14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450CD" w14:textId="77777777" w:rsidR="00925998" w:rsidRPr="008B0DE6" w:rsidRDefault="00925998" w:rsidP="0092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Mean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C9906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99.46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738C6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8.98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9C33E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4.97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40E04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00.67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AB041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6.29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890BE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5.21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5AEDB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43.90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1B556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7.10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6A3C5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6.10</w:t>
            </w:r>
          </w:p>
        </w:tc>
      </w:tr>
      <w:tr w:rsidR="00925998" w:rsidRPr="008B0DE6" w14:paraId="36268ADF" w14:textId="77777777" w:rsidTr="00925998">
        <w:trPr>
          <w:trHeight w:val="144"/>
        </w:trPr>
        <w:tc>
          <w:tcPr>
            <w:tcW w:w="14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DDB1C" w14:textId="77777777" w:rsidR="00925998" w:rsidRPr="008B0DE6" w:rsidRDefault="00925998" w:rsidP="0092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Mean overall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B83F0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05.1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13B97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8.38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812E8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4.6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A1C47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99.4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BD35F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4.9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8957E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5.2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BBC2B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73.4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E9CB5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7.3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E927D" w14:textId="77777777" w:rsidR="00925998" w:rsidRPr="008B0DE6" w:rsidRDefault="00925998" w:rsidP="00925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B0DE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7.60</w:t>
            </w:r>
          </w:p>
        </w:tc>
      </w:tr>
    </w:tbl>
    <w:p w14:paraId="54D5FB57" w14:textId="7559CD04" w:rsidR="008E71BA" w:rsidRPr="008B0DE6" w:rsidRDefault="00925998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8B0DE6">
        <w:rPr>
          <w:rFonts w:ascii="Times New Roman" w:hAnsi="Times New Roman" w:cs="Times New Roman"/>
          <w:sz w:val="20"/>
          <w:szCs w:val="20"/>
        </w:rPr>
        <w:t>Note :</w:t>
      </w:r>
      <w:proofErr w:type="gramEnd"/>
      <w:r w:rsidRPr="008B0DE6">
        <w:rPr>
          <w:rFonts w:ascii="Times New Roman" w:hAnsi="Times New Roman" w:cs="Times New Roman"/>
          <w:sz w:val="20"/>
          <w:szCs w:val="20"/>
        </w:rPr>
        <w:t xml:space="preserve"> </w:t>
      </w:r>
      <w:r w:rsidRPr="008B0DE6">
        <w:rPr>
          <w:rFonts w:ascii="Times New Roman" w:hAnsi="Times New Roman" w:cs="Times New Roman"/>
          <w:sz w:val="20"/>
          <w:szCs w:val="20"/>
          <w:lang w:bidi="en-US"/>
        </w:rPr>
        <w:t>PH: plant height, NTT: number of total tillers, NPT: number of productive tillers, DH: days to harvesting, FLL: flag leaf length, PL: panicle length, BY: biology yield, TGW: thousand-grain weight, GY: Grain yield per hectare</w:t>
      </w:r>
    </w:p>
    <w:sectPr w:rsidR="008E71BA" w:rsidRPr="008B0DE6" w:rsidSect="009259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998"/>
    <w:rsid w:val="000615BE"/>
    <w:rsid w:val="005F69AE"/>
    <w:rsid w:val="008B0DE6"/>
    <w:rsid w:val="008E71BA"/>
    <w:rsid w:val="00925998"/>
    <w:rsid w:val="00AA7266"/>
    <w:rsid w:val="00DC396F"/>
    <w:rsid w:val="00DC78EA"/>
    <w:rsid w:val="00F46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1898D0"/>
  <w15:chartTrackingRefBased/>
  <w15:docId w15:val="{E161FD73-BEA0-4802-B02A-A86A93738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59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59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59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59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59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59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59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59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59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9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59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59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59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59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59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59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59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59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59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59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59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59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59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59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59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59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59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59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599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75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78</Words>
  <Characters>2306</Characters>
  <Application>Microsoft Office Word</Application>
  <DocSecurity>0</DocSecurity>
  <Lines>461</Lines>
  <Paragraphs>463</Paragraphs>
  <ScaleCrop>false</ScaleCrop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Fuad Anshori</dc:creator>
  <cp:keywords/>
  <dc:description/>
  <cp:lastModifiedBy>Muhammad Fuad Anshori</cp:lastModifiedBy>
  <cp:revision>2</cp:revision>
  <dcterms:created xsi:type="dcterms:W3CDTF">2024-08-14T22:58:00Z</dcterms:created>
  <dcterms:modified xsi:type="dcterms:W3CDTF">2024-08-15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3606b8-eceb-4262-a02d-5edcb9ebb174</vt:lpwstr>
  </property>
</Properties>
</file>